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CB67E" w14:textId="77777777" w:rsidR="00BA7160" w:rsidRDefault="00BA7160">
      <w:pPr>
        <w:rPr>
          <w:lang w:val="en-US"/>
        </w:rPr>
      </w:pPr>
    </w:p>
    <w:p w14:paraId="51E71DE1" w14:textId="77777777" w:rsidR="00F917D6" w:rsidRDefault="00F917D6">
      <w:pPr>
        <w:rPr>
          <w:lang w:val="en-US"/>
        </w:rPr>
      </w:pPr>
    </w:p>
    <w:p w14:paraId="353C4787" w14:textId="77777777" w:rsidR="00F917D6" w:rsidRDefault="00F917D6" w:rsidP="00F917D6">
      <w:pPr>
        <w:pStyle w:val="NormalWeb"/>
      </w:pPr>
      <w:r>
        <w:rPr>
          <w:noProof/>
          <w:lang w:val="en-IN" w:eastAsia="en-IN"/>
        </w:rPr>
        <w:drawing>
          <wp:inline distT="0" distB="0" distL="0" distR="0" wp14:anchorId="259BEAC2" wp14:editId="283A3B0F">
            <wp:extent cx="5943600" cy="3590925"/>
            <wp:effectExtent l="0" t="0" r="0" b="9525"/>
            <wp:docPr id="1921686226" name="Picture 2" descr="A diagram of a r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686226" name="Picture 2" descr="A diagram of a r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0E487" w14:textId="6A8A8333" w:rsidR="00F917D6" w:rsidRPr="00CE601E" w:rsidRDefault="00F917D6" w:rsidP="00F917D6">
      <w:pPr>
        <w:jc w:val="both"/>
        <w:rPr>
          <w:b/>
          <w:bCs/>
        </w:rPr>
      </w:pPr>
      <w:r w:rsidRPr="008A2334">
        <w:rPr>
          <w:rStyle w:val="Strong"/>
          <w:color w:val="0E101A"/>
        </w:rPr>
        <w:t xml:space="preserve">Figure </w:t>
      </w:r>
      <w:r w:rsidR="004C7683" w:rsidRPr="008A2334">
        <w:rPr>
          <w:rStyle w:val="Strong"/>
          <w:color w:val="0E101A"/>
        </w:rPr>
        <w:t>S</w:t>
      </w:r>
      <w:r w:rsidR="00B423B6">
        <w:rPr>
          <w:rStyle w:val="Strong"/>
          <w:color w:val="0E101A"/>
        </w:rPr>
        <w:t>1</w:t>
      </w:r>
      <w:r w:rsidRPr="008A2334">
        <w:rPr>
          <w:rStyle w:val="Strong"/>
          <w:color w:val="0E101A"/>
        </w:rPr>
        <w:t xml:space="preserve">. Experimental outline depicting time course, experimental groups, treatments and functional tests conducted in the study. </w:t>
      </w:r>
      <w:r w:rsidRPr="008A2334">
        <w:t>WT and 171-82 Q (HD) mice received luteolin or vehicle treatment at the age of 6 weeks. The mice continued to receive these treatments every other day till week 24. The weight measurements and behavioural tests were conducted weekly from week 6 to week 24. During this time, t</w:t>
      </w:r>
      <w:bookmarkStart w:id="0" w:name="_GoBack"/>
      <w:bookmarkEnd w:id="0"/>
      <w:r w:rsidRPr="008A2334">
        <w:t>he mice were monitored for survival.</w:t>
      </w:r>
      <w:r w:rsidRPr="008A2334">
        <w:rPr>
          <w:rStyle w:val="Strong"/>
          <w:color w:val="0E101A"/>
        </w:rPr>
        <w:t xml:space="preserve"> </w:t>
      </w:r>
      <w:r w:rsidRPr="008A2334">
        <w:t>The experimental overview was created with BioRender.com, accessed on 21 May 2024</w:t>
      </w:r>
      <w:r w:rsidR="00944B57">
        <w:t xml:space="preserve"> (Agreement number RM276QQLOR)</w:t>
      </w:r>
      <w:r w:rsidRPr="008A2334">
        <w:t>.</w:t>
      </w:r>
    </w:p>
    <w:p w14:paraId="75C8D911" w14:textId="77777777" w:rsidR="00F917D6" w:rsidRPr="00F917D6" w:rsidRDefault="00F917D6"/>
    <w:sectPr w:rsidR="00F917D6" w:rsidRPr="00F91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F917D6"/>
    <w:rsid w:val="0039506B"/>
    <w:rsid w:val="003D333B"/>
    <w:rsid w:val="004C7683"/>
    <w:rsid w:val="008A2334"/>
    <w:rsid w:val="00944B57"/>
    <w:rsid w:val="00B423B6"/>
    <w:rsid w:val="00BA19AC"/>
    <w:rsid w:val="00BA7160"/>
    <w:rsid w:val="00D729AD"/>
    <w:rsid w:val="00DE4D98"/>
    <w:rsid w:val="00F9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119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D6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917D6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F917D6"/>
    <w:pPr>
      <w:spacing w:beforeAutospacing="1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23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3B6"/>
    <w:rPr>
      <w:rFonts w:ascii="Tahoma" w:eastAsia="Times New Roman" w:hAnsi="Tahoma" w:cs="Tahoma"/>
      <w:kern w:val="0"/>
      <w:sz w:val="16"/>
      <w:szCs w:val="16"/>
      <w:lang w:val="en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D6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917D6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F917D6"/>
    <w:pPr>
      <w:spacing w:beforeAutospacing="1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23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3B6"/>
    <w:rPr>
      <w:rFonts w:ascii="Tahoma" w:eastAsia="Times New Roman" w:hAnsi="Tahoma" w:cs="Tahoma"/>
      <w:kern w:val="0"/>
      <w:sz w:val="16"/>
      <w:szCs w:val="16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77</Characters>
  <Application>Microsoft Office Word</Application>
  <DocSecurity>0</DocSecurity>
  <Lines>10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Ramadan</dc:creator>
  <cp:keywords/>
  <dc:description/>
  <cp:lastModifiedBy>ADMINISTRATOR</cp:lastModifiedBy>
  <cp:revision>5</cp:revision>
  <dcterms:created xsi:type="dcterms:W3CDTF">2024-06-01T21:09:00Z</dcterms:created>
  <dcterms:modified xsi:type="dcterms:W3CDTF">2024-08-29T07:27:00Z</dcterms:modified>
</cp:coreProperties>
</file>